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upplementary Table 3. TMT labels used for thermal proteome profiling.</w:t>
      </w:r>
    </w:p>
    <w:tbl>
      <w:tblPr>
        <w:tblW w:w="5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840"/>
        <w:gridCol w:w="1840"/>
      </w:tblGrid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TMT label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Replicate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MSO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7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MSO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8C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MSO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9N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0C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4T14:22:00Z</dcterms:created>
  <dc:creator>Felix van der Krift</dc:creator>
  <dc:description/>
  <cp:keywords/>
  <dc:language>en-US</dc:language>
  <cp:lastModifiedBy>Felix van der Krift</cp:lastModifiedBy>
  <dcterms:modified xsi:type="dcterms:W3CDTF">2023-08-04T14:22:00Z</dcterms:modified>
  <cp:revision>2</cp:revision>
  <dc:subject/>
  <dc:title/>
</cp:coreProperties>
</file>